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rticle titl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spersal and land cover as contributing factors of pathogen exposure in invasive wild pigs (</w:t>
      </w:r>
      <w:r>
        <w:rPr>
          <w:rFonts w:cs="Times New Roman" w:ascii="Times New Roman" w:hAnsi="Times New Roman"/>
          <w:i/>
          <w:sz w:val="20"/>
          <w:szCs w:val="20"/>
        </w:rPr>
        <w:t>Sus scrofa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cohealth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>Felipe A. Hernández, Amanda N. Carr, Michael P. Milleson, Hunter R. Merrill, Michael L. Avery, Brandon M. Parker, Cortney L. Pylant, James D. Austin, Samantha M. Wisel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ffiliation and e-mail address of the corresponding author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hool of Natural Resources and Environment, University of Florida, 103 Black Hall, PO Box 116455, Gainesville, Florida 32611, US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partment of Wildlife Ecology and Conservation, University of Florida, 110 Newins-Ziegler Hall, PO Box 110430, Gainesville, Florida 32611, USA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wisely@ufl.edu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Online Resource 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airwise estimates of F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ST </w:t>
      </w:r>
      <w:r>
        <w:rPr>
          <w:rFonts w:cs="Times New Roman" w:ascii="Times New Roman" w:hAnsi="Times New Roman"/>
          <w:sz w:val="20"/>
          <w:szCs w:val="20"/>
        </w:rPr>
        <w:t xml:space="preserve">values among sampling locations of wild pigs (below diagonal) and their corresponding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-values (all significant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1; above diagonal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762"/>
        <w:gridCol w:w="762"/>
        <w:gridCol w:w="762"/>
        <w:gridCol w:w="762"/>
        <w:gridCol w:w="762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>
        <w:trPr/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>
        <w:trPr/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9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3TableCaption">
    <w:name w:val="013 Table Caption"/>
    <w:basedOn w:val="Normal"/>
    <w:next w:val="Normal"/>
    <w:qFormat/>
    <w:pPr>
      <w:keepNext w:val="true"/>
      <w:ind w:left="1080" w:hanging="10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5:37:00Z</dcterms:created>
  <dc:creator>Felipe Hernandez</dc:creator>
  <dc:description/>
  <cp:keywords/>
  <dc:language>en-US</dc:language>
  <cp:lastModifiedBy>Felipe Hernandez</cp:lastModifiedBy>
  <dcterms:modified xsi:type="dcterms:W3CDTF">2019-01-28T13:38:00Z</dcterms:modified>
  <cp:revision>7</cp:revision>
  <dc:subject/>
  <dc:title/>
</cp:coreProperties>
</file>